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6F806" w14:textId="07E44137" w:rsidR="00826DE9" w:rsidRPr="00F32058" w:rsidRDefault="00F32058" w:rsidP="00F3205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205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F0D3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0765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r w:rsidR="000765F5" w:rsidRPr="000765F5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bookmarkEnd w:id="0"/>
      <w:r w:rsidRPr="00F320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826DE9" w:rsidRPr="00F32058">
        <w:rPr>
          <w:rFonts w:ascii="Times New Roman" w:hAnsi="Times New Roman" w:cs="Times New Roman"/>
          <w:b/>
          <w:sz w:val="24"/>
          <w:szCs w:val="24"/>
          <w:lang w:val="en-GB"/>
        </w:rPr>
        <w:t>Guideline</w:t>
      </w:r>
      <w:r w:rsidR="00CB28A7" w:rsidRPr="00F3205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26DE9" w:rsidRPr="00F320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</w:t>
      </w:r>
      <w:r w:rsidR="00CB28A7" w:rsidRPr="00F320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evaluation of a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acial s</w:t>
      </w:r>
      <w:r w:rsidR="00826DE9" w:rsidRPr="00F320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edati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26DE9" w:rsidRPr="00F320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le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826DE9" w:rsidRPr="00F32058">
        <w:rPr>
          <w:rFonts w:ascii="Times New Roman" w:hAnsi="Times New Roman" w:cs="Times New Roman"/>
          <w:b/>
          <w:sz w:val="24"/>
          <w:szCs w:val="24"/>
          <w:lang w:val="en-GB"/>
        </w:rPr>
        <w:t>ors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699FAAD0" w14:textId="77777777" w:rsidR="002D7A74" w:rsidRDefault="002D7A74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9EC56D" w14:textId="77777777" w:rsidR="002D7A74" w:rsidRPr="00A46F47" w:rsidRDefault="002D7A74" w:rsidP="002D7A7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6F47">
        <w:rPr>
          <w:rFonts w:ascii="Times New Roman" w:hAnsi="Times New Roman" w:cs="Times New Roman"/>
          <w:sz w:val="24"/>
          <w:szCs w:val="24"/>
          <w:lang w:val="en-GB"/>
        </w:rPr>
        <w:t>Dear Evaluator,</w:t>
      </w:r>
    </w:p>
    <w:p w14:paraId="5CF9393E" w14:textId="77777777" w:rsidR="0074469F" w:rsidRDefault="0074469F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FD6F2B" w14:textId="38619CB8" w:rsidR="002D7A74" w:rsidRDefault="002D7A74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lease read carefully the following instructions before you start.</w:t>
      </w:r>
    </w:p>
    <w:p w14:paraId="54F65F89" w14:textId="72885CC9" w:rsidR="009A15DF" w:rsidRDefault="009A15DF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xplanation of </w:t>
      </w:r>
      <w:r w:rsidR="009F6A6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photos:</w:t>
      </w:r>
    </w:p>
    <w:p w14:paraId="3A7A6495" w14:textId="745C7C3C" w:rsidR="002A09B2" w:rsidRDefault="002A09B2" w:rsidP="009F6A6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lease open the file “</w:t>
      </w:r>
      <w:r w:rsidR="00922506" w:rsidRPr="00922506">
        <w:rPr>
          <w:rFonts w:ascii="Times New Roman" w:hAnsi="Times New Roman" w:cs="Times New Roman"/>
          <w:sz w:val="24"/>
          <w:szCs w:val="24"/>
          <w:lang w:val="en-GB"/>
        </w:rPr>
        <w:t xml:space="preserve">1st Randomization - main analysis - </w:t>
      </w:r>
      <w:r w:rsidR="00922506">
        <w:rPr>
          <w:rFonts w:ascii="Times New Roman" w:hAnsi="Times New Roman" w:cs="Times New Roman"/>
          <w:sz w:val="24"/>
          <w:szCs w:val="24"/>
          <w:lang w:val="en-GB"/>
        </w:rPr>
        <w:t>photos</w:t>
      </w:r>
      <w:r>
        <w:rPr>
          <w:rFonts w:ascii="Times New Roman" w:hAnsi="Times New Roman" w:cs="Times New Roman"/>
          <w:sz w:val="24"/>
          <w:szCs w:val="24"/>
          <w:lang w:val="en-GB"/>
        </w:rPr>
        <w:t>”.</w:t>
      </w:r>
    </w:p>
    <w:p w14:paraId="31AAB734" w14:textId="77777777" w:rsidR="002A09B2" w:rsidRDefault="002A09B2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A6A313" w14:textId="21DDF1E4" w:rsidR="000D3ADC" w:rsidRDefault="009A15DF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6F47">
        <w:rPr>
          <w:rFonts w:ascii="Times New Roman" w:hAnsi="Times New Roman" w:cs="Times New Roman"/>
          <w:sz w:val="24"/>
          <w:szCs w:val="24"/>
          <w:lang w:val="en-GB"/>
        </w:rPr>
        <w:t>E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 file of these photo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hav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wo photos of the same animal at the same moment and both must be seen to apply the facial scale. 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>se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photos were taken </w:t>
      </w:r>
      <w:r>
        <w:rPr>
          <w:rFonts w:ascii="Times New Roman" w:hAnsi="Times New Roman" w:cs="Times New Roman"/>
          <w:sz w:val="24"/>
          <w:szCs w:val="24"/>
          <w:lang w:val="en-GB"/>
        </w:rPr>
        <w:t>at the baseline</w:t>
      </w:r>
      <w:r w:rsidR="00672688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ter treatments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rresponded to the following situations: before sedation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, intermediate and </w:t>
      </w:r>
      <w:r w:rsidR="009F6A6B">
        <w:rPr>
          <w:rFonts w:ascii="Times New Roman" w:hAnsi="Times New Roman" w:cs="Times New Roman"/>
          <w:sz w:val="24"/>
          <w:szCs w:val="24"/>
          <w:lang w:val="en-GB"/>
        </w:rPr>
        <w:t>deep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sed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last moment when sedation was abated. 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B552857" w14:textId="77777777" w:rsidR="0074469F" w:rsidRDefault="0074469F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89326A" w14:textId="7567D1BA" w:rsidR="000D3ADC" w:rsidRPr="00D433BD" w:rsidRDefault="000D3ADC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iles sen</w:t>
      </w:r>
      <w:r w:rsidR="009F6A6B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word document attached to be filled for each step of the evaluation </w:t>
      </w:r>
      <w:r w:rsidR="007B1904">
        <w:rPr>
          <w:rFonts w:ascii="Times New Roman" w:hAnsi="Times New Roman" w:cs="Times New Roman"/>
          <w:sz w:val="24"/>
          <w:szCs w:val="24"/>
          <w:lang w:val="en-GB"/>
        </w:rPr>
        <w:t xml:space="preserve">consist of different Scales: 1. </w:t>
      </w:r>
      <w:r>
        <w:rPr>
          <w:rFonts w:ascii="Times New Roman" w:hAnsi="Times New Roman" w:cs="Times New Roman"/>
          <w:sz w:val="24"/>
          <w:szCs w:val="24"/>
          <w:lang w:val="en-GB"/>
        </w:rPr>
        <w:t>The “</w:t>
      </w:r>
      <w:r w:rsidRPr="000D3ADC">
        <w:rPr>
          <w:rFonts w:ascii="Times New Roman" w:hAnsi="Times New Roman" w:cs="Times New Roman"/>
          <w:b/>
          <w:sz w:val="24"/>
          <w:szCs w:val="24"/>
          <w:lang w:val="en-GB"/>
        </w:rPr>
        <w:t>Numerical Sca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”, consisting of </w:t>
      </w:r>
      <w:r w:rsidR="00F96AE4"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no sedation and 10 for the maximum possible sedation; 2</w:t>
      </w:r>
      <w:r w:rsidR="00A758F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 “</w:t>
      </w:r>
      <w:r w:rsidRPr="000D3ADC">
        <w:rPr>
          <w:rFonts w:ascii="Times New Roman" w:hAnsi="Times New Roman" w:cs="Times New Roman"/>
          <w:b/>
          <w:sz w:val="24"/>
          <w:szCs w:val="24"/>
          <w:lang w:val="en-GB"/>
        </w:rPr>
        <w:t>Sedation Scale</w:t>
      </w:r>
      <w:r w:rsidR="009F6A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proofErr w:type="spellStart"/>
      <w:r w:rsidR="009F6A6B">
        <w:rPr>
          <w:rFonts w:ascii="Times New Roman" w:hAnsi="Times New Roman" w:cs="Times New Roman"/>
          <w:b/>
          <w:sz w:val="24"/>
          <w:szCs w:val="24"/>
          <w:lang w:val="en-GB"/>
        </w:rPr>
        <w:t>FaceSed</w:t>
      </w:r>
      <w:proofErr w:type="spellEnd"/>
      <w:r w:rsidR="009F6A6B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” to fill the score of each variable</w:t>
      </w:r>
      <w:r w:rsidR="00D433B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B3F93" w:rsidRPr="006B3F93">
        <w:rPr>
          <w:rFonts w:ascii="Times New Roman" w:hAnsi="Times New Roman" w:cs="Times New Roman"/>
          <w:sz w:val="24"/>
          <w:szCs w:val="24"/>
          <w:lang w:val="en-GB"/>
        </w:rPr>
        <w:t>according to the scale presented in the other word document attached (training word file)</w:t>
      </w:r>
      <w:r w:rsidR="00D433B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6BCEC62" w14:textId="77777777" w:rsidR="007B1904" w:rsidRDefault="007B1904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6F414D" w14:textId="2213921A" w:rsidR="00FD088E" w:rsidRDefault="00FD088E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analysis </w:t>
      </w:r>
      <w:r w:rsidR="00A6120A">
        <w:rPr>
          <w:rFonts w:ascii="Times New Roman" w:hAnsi="Times New Roman" w:cs="Times New Roman"/>
          <w:sz w:val="24"/>
          <w:szCs w:val="24"/>
          <w:lang w:val="en-GB"/>
        </w:rPr>
        <w:t>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scribed in steps: </w:t>
      </w:r>
    </w:p>
    <w:p w14:paraId="5574B85F" w14:textId="6445C695" w:rsidR="00FD088E" w:rsidRPr="00082100" w:rsidRDefault="00FD088E" w:rsidP="000821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100">
        <w:rPr>
          <w:rFonts w:ascii="Times New Roman" w:hAnsi="Times New Roman" w:cs="Times New Roman"/>
          <w:sz w:val="24"/>
          <w:szCs w:val="24"/>
          <w:lang w:val="en-GB"/>
        </w:rPr>
        <w:t>Familiarization of the scales</w:t>
      </w:r>
    </w:p>
    <w:p w14:paraId="76E6DA7B" w14:textId="3DBF398D" w:rsidR="00FD088E" w:rsidRPr="00082100" w:rsidRDefault="00FD088E" w:rsidP="000821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10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821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082100">
        <w:rPr>
          <w:rFonts w:ascii="Times New Roman" w:hAnsi="Times New Roman" w:cs="Times New Roman"/>
          <w:sz w:val="24"/>
          <w:szCs w:val="24"/>
          <w:lang w:val="en-GB"/>
        </w:rPr>
        <w:t xml:space="preserve"> training</w:t>
      </w:r>
    </w:p>
    <w:p w14:paraId="08C52A68" w14:textId="004AAB56" w:rsidR="00FD088E" w:rsidRPr="005958AA" w:rsidRDefault="00A6120A" w:rsidP="000821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8A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5958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5958AA">
        <w:rPr>
          <w:rFonts w:ascii="Times New Roman" w:hAnsi="Times New Roman" w:cs="Times New Roman"/>
          <w:sz w:val="24"/>
          <w:szCs w:val="24"/>
          <w:lang w:val="en-GB"/>
        </w:rPr>
        <w:t xml:space="preserve"> training</w:t>
      </w:r>
    </w:p>
    <w:p w14:paraId="21E3B8CD" w14:textId="683543C6" w:rsidR="00A6120A" w:rsidRPr="00082100" w:rsidRDefault="00A6120A" w:rsidP="000821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10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821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0821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651A">
        <w:rPr>
          <w:rFonts w:ascii="Times New Roman" w:hAnsi="Times New Roman" w:cs="Times New Roman"/>
          <w:lang w:val="en-GB"/>
        </w:rPr>
        <w:t xml:space="preserve">part of the </w:t>
      </w:r>
      <w:r w:rsidR="009F6A6B">
        <w:rPr>
          <w:rFonts w:ascii="Times New Roman" w:hAnsi="Times New Roman" w:cs="Times New Roman"/>
          <w:lang w:val="en-GB"/>
        </w:rPr>
        <w:t>main</w:t>
      </w:r>
      <w:r w:rsidR="004E651A">
        <w:rPr>
          <w:rFonts w:ascii="Times New Roman" w:hAnsi="Times New Roman" w:cs="Times New Roman"/>
          <w:lang w:val="en-GB"/>
        </w:rPr>
        <w:t xml:space="preserve"> evaluation</w:t>
      </w:r>
    </w:p>
    <w:p w14:paraId="2564C182" w14:textId="67EF041C" w:rsidR="00A6120A" w:rsidRPr="00082100" w:rsidRDefault="00A6120A" w:rsidP="000821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10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0821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0821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651A">
        <w:rPr>
          <w:rFonts w:ascii="Times New Roman" w:hAnsi="Times New Roman" w:cs="Times New Roman"/>
          <w:lang w:val="en-GB"/>
        </w:rPr>
        <w:t>part of the</w:t>
      </w:r>
      <w:r w:rsidR="009F6A6B">
        <w:rPr>
          <w:rFonts w:ascii="Times New Roman" w:hAnsi="Times New Roman" w:cs="Times New Roman"/>
          <w:lang w:val="en-GB"/>
        </w:rPr>
        <w:t xml:space="preserve"> main</w:t>
      </w:r>
      <w:r w:rsidR="004E651A">
        <w:rPr>
          <w:rFonts w:ascii="Times New Roman" w:hAnsi="Times New Roman" w:cs="Times New Roman"/>
          <w:lang w:val="en-GB"/>
        </w:rPr>
        <w:t xml:space="preserve"> evaluation</w:t>
      </w:r>
    </w:p>
    <w:p w14:paraId="0F171EEA" w14:textId="77777777" w:rsidR="009A15DF" w:rsidRPr="00A46F47" w:rsidRDefault="009A15DF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41ECB1" w14:textId="06F258E9" w:rsidR="00826DE9" w:rsidRPr="002A09B2" w:rsidRDefault="004E651A" w:rsidP="002A09B2">
      <w:pPr>
        <w:pStyle w:val="ListParagraph"/>
        <w:numPr>
          <w:ilvl w:val="0"/>
          <w:numId w:val="10"/>
        </w:num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09B2">
        <w:rPr>
          <w:rFonts w:ascii="Times New Roman" w:hAnsi="Times New Roman" w:cs="Times New Roman"/>
          <w:b/>
          <w:sz w:val="24"/>
          <w:szCs w:val="24"/>
          <w:lang w:val="en-GB"/>
        </w:rPr>
        <w:t>Familiarization</w:t>
      </w:r>
      <w:r w:rsidRPr="002A09B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A5D26" w:rsidRPr="002A09B2">
        <w:rPr>
          <w:rFonts w:ascii="Times New Roman" w:hAnsi="Times New Roman" w:cs="Times New Roman"/>
          <w:sz w:val="24"/>
          <w:szCs w:val="24"/>
          <w:lang w:val="en-GB"/>
        </w:rPr>
        <w:t>Please</w:t>
      </w:r>
      <w:r w:rsidR="00826DE9" w:rsidRPr="002A09B2">
        <w:rPr>
          <w:rFonts w:ascii="Times New Roman" w:hAnsi="Times New Roman" w:cs="Times New Roman"/>
          <w:sz w:val="24"/>
          <w:szCs w:val="24"/>
          <w:lang w:val="en-GB"/>
        </w:rPr>
        <w:t xml:space="preserve"> read the scale before starting the analysis</w:t>
      </w:r>
      <w:r w:rsidR="008A55A9" w:rsidRPr="002A09B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9F6A6B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826DE9" w:rsidRPr="002A09B2">
        <w:rPr>
          <w:rFonts w:ascii="Times New Roman" w:hAnsi="Times New Roman" w:cs="Times New Roman"/>
          <w:sz w:val="24"/>
          <w:szCs w:val="24"/>
          <w:lang w:val="en-GB"/>
        </w:rPr>
        <w:t>f you have any doubts</w:t>
      </w:r>
      <w:r w:rsidR="006A5D26" w:rsidRPr="002A09B2">
        <w:rPr>
          <w:rFonts w:ascii="Times New Roman" w:hAnsi="Times New Roman" w:cs="Times New Roman"/>
          <w:sz w:val="24"/>
          <w:szCs w:val="24"/>
          <w:lang w:val="en-GB"/>
        </w:rPr>
        <w:t>, suggestions</w:t>
      </w:r>
      <w:r w:rsidR="00826DE9" w:rsidRPr="002A09B2">
        <w:rPr>
          <w:rFonts w:ascii="Times New Roman" w:hAnsi="Times New Roman" w:cs="Times New Roman"/>
          <w:sz w:val="24"/>
          <w:szCs w:val="24"/>
          <w:lang w:val="en-GB"/>
        </w:rPr>
        <w:t xml:space="preserve"> or concerns</w:t>
      </w:r>
      <w:r w:rsidR="006A5D26" w:rsidRPr="002A09B2">
        <w:rPr>
          <w:rFonts w:ascii="Times New Roman" w:hAnsi="Times New Roman" w:cs="Times New Roman"/>
          <w:sz w:val="24"/>
          <w:szCs w:val="24"/>
          <w:lang w:val="en-GB"/>
        </w:rPr>
        <w:t>, please contact us</w:t>
      </w:r>
      <w:r w:rsidR="00EA0198" w:rsidRPr="002A09B2">
        <w:rPr>
          <w:rFonts w:ascii="Times New Roman" w:hAnsi="Times New Roman" w:cs="Times New Roman"/>
          <w:sz w:val="24"/>
          <w:szCs w:val="24"/>
          <w:lang w:val="en-GB"/>
        </w:rPr>
        <w:t xml:space="preserve"> before starting the analysis. </w:t>
      </w:r>
      <w:r w:rsidR="00C220C4" w:rsidRPr="002A09B2">
        <w:rPr>
          <w:rFonts w:ascii="Times New Roman" w:hAnsi="Times New Roman" w:cs="Times New Roman"/>
          <w:sz w:val="24"/>
          <w:szCs w:val="24"/>
          <w:lang w:val="en-GB"/>
        </w:rPr>
        <w:t>This will take about</w:t>
      </w:r>
      <w:r w:rsidR="0067106F" w:rsidRPr="002A09B2">
        <w:rPr>
          <w:rFonts w:ascii="Times New Roman" w:hAnsi="Times New Roman" w:cs="Times New Roman"/>
          <w:sz w:val="24"/>
          <w:szCs w:val="24"/>
          <w:lang w:val="en-GB"/>
        </w:rPr>
        <w:t xml:space="preserve"> one hour of your </w:t>
      </w:r>
      <w:r w:rsidR="009F6A6B">
        <w:rPr>
          <w:rFonts w:ascii="Times New Roman" w:hAnsi="Times New Roman" w:cs="Times New Roman"/>
          <w:sz w:val="24"/>
          <w:szCs w:val="24"/>
          <w:lang w:val="en-GB"/>
        </w:rPr>
        <w:t>time.</w:t>
      </w:r>
      <w:r w:rsidR="00FD088E" w:rsidRPr="002A09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E2B05C9" w14:textId="77777777" w:rsidR="00826DE9" w:rsidRDefault="00826DE9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C1B34D" w14:textId="5A6C60DC" w:rsidR="007D6A34" w:rsidRPr="00A46F47" w:rsidRDefault="007D6A34" w:rsidP="007D6A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teps </w:t>
      </w:r>
      <w:r w:rsidRPr="00F226F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F226F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e important to guarantee a good intra-observer confiability</w:t>
      </w:r>
    </w:p>
    <w:p w14:paraId="5496D04B" w14:textId="77777777" w:rsidR="007D6A34" w:rsidRPr="00A46F47" w:rsidRDefault="007D6A34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F9F559" w14:textId="477E4D28" w:rsidR="009A15DF" w:rsidRDefault="00CB28A7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180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826DE9" w:rsidRPr="00CC18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C1807" w:rsidRPr="00CC180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CC1807" w:rsidRPr="00CC1807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st</w:t>
      </w:r>
      <w:r w:rsidR="00CC1807" w:rsidRPr="00CC18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aining</w:t>
      </w:r>
      <w:r w:rsidR="004E651A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gramStart"/>
      <w:r w:rsidR="009F6A6B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="007D6A34"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will be shared with you on google drive:</w:t>
      </w:r>
    </w:p>
    <w:p w14:paraId="65EA36BC" w14:textId="5362D737" w:rsidR="009A15DF" w:rsidRDefault="009A15DF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6A6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</w:t>
      </w:r>
      <w:r w:rsidR="004E651A" w:rsidRPr="009F6A6B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9F6A6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F6A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9F6A6B">
        <w:rPr>
          <w:rFonts w:ascii="Times New Roman" w:hAnsi="Times New Roman" w:cs="Times New Roman"/>
          <w:sz w:val="24"/>
          <w:szCs w:val="24"/>
          <w:lang w:val="en-GB"/>
        </w:rPr>
        <w:t xml:space="preserve"> Randomization – training photos</w:t>
      </w:r>
      <w:r w:rsidR="004E651A" w:rsidRPr="009F6A6B">
        <w:rPr>
          <w:rFonts w:ascii="Times New Roman" w:hAnsi="Times New Roman" w:cs="Times New Roman"/>
          <w:sz w:val="24"/>
          <w:szCs w:val="24"/>
          <w:lang w:val="en-GB"/>
        </w:rPr>
        <w:t>” file with the photos, including 16 files and numbered as “1, 2, 3, 4 … 16”.</w:t>
      </w:r>
      <w:r w:rsidR="004E651A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9146BA2" w14:textId="40DD9586" w:rsidR="009A15DF" w:rsidRDefault="009F6A6B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ach file with two photos, a</w:t>
      </w:r>
      <w:r w:rsidR="009A15DF">
        <w:rPr>
          <w:rFonts w:ascii="Times New Roman" w:hAnsi="Times New Roman" w:cs="Times New Roman"/>
          <w:sz w:val="24"/>
          <w:szCs w:val="24"/>
          <w:lang w:val="en-GB"/>
        </w:rPr>
        <w:t xml:space="preserve"> total 32</w:t>
      </w:r>
      <w:r w:rsidR="009A15DF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photos</w:t>
      </w:r>
      <w:r w:rsidR="009A15DF">
        <w:rPr>
          <w:rFonts w:ascii="Times New Roman" w:hAnsi="Times New Roman" w:cs="Times New Roman"/>
          <w:sz w:val="24"/>
          <w:szCs w:val="24"/>
          <w:lang w:val="en-GB"/>
        </w:rPr>
        <w:t xml:space="preserve"> should be analysed</w:t>
      </w:r>
      <w:r w:rsidR="009A15DF" w:rsidRPr="00A46F4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B7D8AE5" w14:textId="0FBE0123" w:rsidR="007866F2" w:rsidRDefault="00C220C4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s analysis will take about </w:t>
      </w:r>
      <w:r w:rsidR="00FD5B18">
        <w:rPr>
          <w:rFonts w:ascii="Times New Roman" w:hAnsi="Times New Roman" w:cs="Times New Roman"/>
          <w:sz w:val="24"/>
          <w:szCs w:val="24"/>
          <w:lang w:val="en-GB"/>
        </w:rPr>
        <w:t>tw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our</w:t>
      </w:r>
      <w:r w:rsidR="00FD5B18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your time.</w:t>
      </w:r>
      <w:r w:rsidR="001942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389A7B1" w14:textId="5E877E94" w:rsidR="00826DE9" w:rsidRPr="00A46F47" w:rsidRDefault="007866F2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adline:</w:t>
      </w:r>
      <w:r w:rsidR="001942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6A6B">
        <w:rPr>
          <w:rFonts w:ascii="Times New Roman" w:hAnsi="Times New Roman" w:cs="Times New Roman"/>
          <w:sz w:val="24"/>
          <w:szCs w:val="24"/>
          <w:lang w:val="en-GB"/>
        </w:rPr>
        <w:t>_____</w:t>
      </w:r>
    </w:p>
    <w:p w14:paraId="49FE3F81" w14:textId="0F0FCD15" w:rsidR="002A09B2" w:rsidRDefault="007D6A34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fter that, once you </w:t>
      </w:r>
      <w:r w:rsidR="001942F4">
        <w:rPr>
          <w:rFonts w:ascii="Times New Roman" w:hAnsi="Times New Roman" w:cs="Times New Roman"/>
          <w:sz w:val="24"/>
          <w:szCs w:val="24"/>
          <w:lang w:val="en-GB"/>
        </w:rPr>
        <w:t xml:space="preserve">receive the new lot of </w:t>
      </w:r>
      <w:r>
        <w:rPr>
          <w:rFonts w:ascii="Times New Roman" w:hAnsi="Times New Roman" w:cs="Times New Roman"/>
          <w:sz w:val="24"/>
          <w:szCs w:val="24"/>
          <w:lang w:val="en-GB"/>
        </w:rPr>
        <w:t>photos, you should</w:t>
      </w:r>
      <w:r w:rsidR="001942F4">
        <w:rPr>
          <w:rFonts w:ascii="Times New Roman" w:hAnsi="Times New Roman" w:cs="Times New Roman"/>
          <w:sz w:val="24"/>
          <w:szCs w:val="24"/>
          <w:lang w:val="en-GB"/>
        </w:rPr>
        <w:t xml:space="preserve"> follow the instructions below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A37F67C" w14:textId="77777777" w:rsidR="001942F4" w:rsidRPr="00A46F47" w:rsidRDefault="001942F4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EBA58F" w14:textId="5D4F151A" w:rsidR="009A15DF" w:rsidRPr="001C3EE2" w:rsidRDefault="00CB28A7" w:rsidP="009A15D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8A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826DE9" w:rsidRPr="005958A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C1807" w:rsidRPr="005958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="00CC1807" w:rsidRPr="005958A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nd</w:t>
      </w:r>
      <w:r w:rsidR="00CC1807" w:rsidRPr="005958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aining:</w:t>
      </w:r>
      <w:r w:rsidR="00826DE9" w:rsidRPr="005958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6A6B">
        <w:rPr>
          <w:rFonts w:ascii="Times New Roman" w:hAnsi="Times New Roman" w:cs="Times New Roman"/>
          <w:sz w:val="24"/>
          <w:szCs w:val="24"/>
          <w:lang w:val="en-GB"/>
        </w:rPr>
        <w:t>The file</w:t>
      </w:r>
      <w:r w:rsidR="009A15DF" w:rsidRPr="005958AA">
        <w:rPr>
          <w:rFonts w:ascii="Times New Roman" w:hAnsi="Times New Roman" w:cs="Times New Roman"/>
          <w:sz w:val="24"/>
          <w:szCs w:val="24"/>
          <w:lang w:val="en-GB"/>
        </w:rPr>
        <w:t xml:space="preserve"> will be shared with you on google drive:</w:t>
      </w:r>
      <w:r w:rsidR="009A15DF"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0C2D877" w14:textId="6C3B65E2" w:rsidR="00826DE9" w:rsidRPr="001C3EE2" w:rsidRDefault="009A15DF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“2</w:t>
      </w:r>
      <w:r w:rsidRPr="001C3E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Randomization – training photos” file with the photos, including 16 files and numbered as “1, 2, 3, 4 … 16”. </w:t>
      </w:r>
    </w:p>
    <w:p w14:paraId="6447C76F" w14:textId="77777777" w:rsidR="00CA3C52" w:rsidRDefault="00CA3C52" w:rsidP="00CA3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ach file with two photos, a total 32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photo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hould be analysed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09265D5" w14:textId="1E913DED" w:rsidR="007D6A34" w:rsidRDefault="007D6A34" w:rsidP="007D6A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s analysis will take about two hours of your time. </w:t>
      </w:r>
    </w:p>
    <w:p w14:paraId="0B595866" w14:textId="31E41FBF" w:rsidR="007D6A34" w:rsidRPr="00A46F47" w:rsidRDefault="007D6A34" w:rsidP="007D6A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adline: </w:t>
      </w:r>
      <w:r w:rsidR="00CA3C52">
        <w:rPr>
          <w:rFonts w:ascii="Times New Roman" w:hAnsi="Times New Roman" w:cs="Times New Roman"/>
          <w:sz w:val="24"/>
          <w:szCs w:val="24"/>
          <w:lang w:val="en-GB"/>
        </w:rPr>
        <w:t>_____</w:t>
      </w:r>
    </w:p>
    <w:p w14:paraId="7DA1077C" w14:textId="17A2A094" w:rsidR="007D6A34" w:rsidRDefault="007D6A34" w:rsidP="007D6A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fter that, once you receive the new lot of photos, you should follow the instructions below.</w:t>
      </w:r>
    </w:p>
    <w:p w14:paraId="248E424E" w14:textId="77777777" w:rsidR="007D6A34" w:rsidRDefault="007D6A34" w:rsidP="00FD5B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6B3B7D" w14:textId="0662CBED" w:rsidR="007A7E23" w:rsidRPr="001C3EE2" w:rsidRDefault="007A7E23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3C52">
        <w:rPr>
          <w:rFonts w:ascii="Times New Roman" w:hAnsi="Times New Roman" w:cs="Times New Roman"/>
          <w:b/>
          <w:sz w:val="24"/>
          <w:szCs w:val="24"/>
          <w:lang w:val="en-GB"/>
        </w:rPr>
        <w:t>4.</w:t>
      </w:r>
      <w:r w:rsidRPr="00CA3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3C5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CA3C52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st</w:t>
      </w:r>
      <w:r w:rsidRPr="00CA3C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rt of the </w:t>
      </w:r>
      <w:r w:rsidR="00CA3C52">
        <w:rPr>
          <w:rFonts w:ascii="Times New Roman" w:hAnsi="Times New Roman" w:cs="Times New Roman"/>
          <w:b/>
          <w:sz w:val="24"/>
          <w:szCs w:val="24"/>
          <w:lang w:val="en-GB"/>
        </w:rPr>
        <w:t>main</w:t>
      </w:r>
      <w:r w:rsidRPr="00CA3C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valuation</w:t>
      </w:r>
      <w:r w:rsidR="001C3EE2" w:rsidRPr="00CA3C52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1C3EE2" w:rsidRPr="001C3E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A3C52">
        <w:rPr>
          <w:rFonts w:ascii="Times New Roman" w:hAnsi="Times New Roman" w:cs="Times New Roman"/>
          <w:sz w:val="24"/>
          <w:szCs w:val="24"/>
          <w:lang w:val="en-GB"/>
        </w:rPr>
        <w:t>The file</w:t>
      </w:r>
      <w:r w:rsidR="001C3EE2"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will be shared with you on google drive:</w:t>
      </w:r>
    </w:p>
    <w:p w14:paraId="005372FF" w14:textId="54F71E76" w:rsidR="001C3EE2" w:rsidRPr="001C3EE2" w:rsidRDefault="001C3EE2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3EE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1C3E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Randomization – main analysis</w:t>
      </w:r>
      <w:r w:rsidR="00922506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r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hotos” file containing the photos numbered as “1, 2, 3, 4 … 168”.</w:t>
      </w:r>
    </w:p>
    <w:p w14:paraId="0C2F61DB" w14:textId="1735E8CA" w:rsidR="00C8745A" w:rsidRDefault="00C8745A" w:rsidP="00C874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s analysis will take about </w:t>
      </w:r>
      <w:r w:rsidR="00922506"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ours of your time. </w:t>
      </w:r>
    </w:p>
    <w:p w14:paraId="10C9D67E" w14:textId="67E28297" w:rsidR="00C8745A" w:rsidRPr="00A46F47" w:rsidRDefault="00C8745A" w:rsidP="00CA3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adline: </w:t>
      </w:r>
      <w:r w:rsidR="00CA3C52">
        <w:rPr>
          <w:rFonts w:ascii="Times New Roman" w:hAnsi="Times New Roman" w:cs="Times New Roman"/>
          <w:b/>
          <w:sz w:val="24"/>
          <w:szCs w:val="24"/>
          <w:lang w:val="en-GB"/>
        </w:rPr>
        <w:t>_____</w:t>
      </w:r>
      <w:r w:rsidR="00497D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A3661A3" w14:textId="77B8C89F" w:rsidR="00C8745A" w:rsidRDefault="00C8745A" w:rsidP="00C874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fter that, once you receive the new lot of photos, you should follow the instructions below.</w:t>
      </w:r>
    </w:p>
    <w:p w14:paraId="71C38EFE" w14:textId="77777777" w:rsidR="001C3EE2" w:rsidRPr="001C3EE2" w:rsidRDefault="001C3EE2" w:rsidP="009303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5AF22E" w14:textId="005EB70E" w:rsidR="007A7E23" w:rsidRPr="001C3EE2" w:rsidRDefault="007A7E23" w:rsidP="009303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3EE2">
        <w:rPr>
          <w:rFonts w:ascii="Times New Roman" w:hAnsi="Times New Roman" w:cs="Times New Roman"/>
          <w:b/>
          <w:sz w:val="24"/>
          <w:szCs w:val="24"/>
          <w:lang w:val="en-GB"/>
        </w:rPr>
        <w:t>5. 2</w:t>
      </w:r>
      <w:r w:rsidRPr="001C3EE2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nd</w:t>
      </w:r>
      <w:r w:rsidRPr="001C3E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rt of the </w:t>
      </w:r>
      <w:r w:rsidR="00CA3C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in </w:t>
      </w:r>
      <w:r w:rsidRPr="001C3EE2">
        <w:rPr>
          <w:rFonts w:ascii="Times New Roman" w:hAnsi="Times New Roman" w:cs="Times New Roman"/>
          <w:b/>
          <w:sz w:val="24"/>
          <w:szCs w:val="24"/>
          <w:lang w:val="en-GB"/>
        </w:rPr>
        <w:t>evaluation</w:t>
      </w:r>
      <w:r w:rsidR="001C3E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CA3C52">
        <w:rPr>
          <w:rFonts w:ascii="Times New Roman" w:hAnsi="Times New Roman" w:cs="Times New Roman"/>
          <w:sz w:val="24"/>
          <w:szCs w:val="24"/>
          <w:lang w:val="en-GB"/>
        </w:rPr>
        <w:t>The file</w:t>
      </w:r>
      <w:r w:rsidR="001C3EE2"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will be shared with you on google drive:</w:t>
      </w:r>
    </w:p>
    <w:p w14:paraId="43620880" w14:textId="4CA136B4" w:rsidR="001C3EE2" w:rsidRDefault="001C3EE2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“</w:t>
      </w:r>
      <w:r w:rsidRPr="001C3EE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1C3E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1C3EE2">
        <w:rPr>
          <w:rFonts w:ascii="Times New Roman" w:hAnsi="Times New Roman" w:cs="Times New Roman"/>
          <w:sz w:val="24"/>
          <w:szCs w:val="24"/>
          <w:lang w:val="en-GB"/>
        </w:rPr>
        <w:t xml:space="preserve"> Randomization – main analysis photos</w:t>
      </w:r>
      <w:r>
        <w:rPr>
          <w:rFonts w:ascii="Times New Roman" w:hAnsi="Times New Roman" w:cs="Times New Roman"/>
          <w:sz w:val="24"/>
          <w:szCs w:val="24"/>
          <w:lang w:val="en-GB"/>
        </w:rPr>
        <w:t>” file containing the photos numbered as “1, 2, 3, 4 … 168”.</w:t>
      </w:r>
    </w:p>
    <w:p w14:paraId="4835998D" w14:textId="5FBC6E15" w:rsidR="004272CD" w:rsidRDefault="004272CD" w:rsidP="004272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s analysis will take about </w:t>
      </w:r>
      <w:r w:rsidR="009F6A6B"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ours of your time. </w:t>
      </w:r>
    </w:p>
    <w:p w14:paraId="4B508CEA" w14:textId="142BAE8F" w:rsidR="004272CD" w:rsidRPr="00A46F47" w:rsidRDefault="004272CD" w:rsidP="004272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adline: </w:t>
      </w:r>
      <w:r w:rsidR="00CA3C52">
        <w:rPr>
          <w:rFonts w:ascii="Times New Roman" w:hAnsi="Times New Roman" w:cs="Times New Roman"/>
          <w:sz w:val="24"/>
          <w:szCs w:val="24"/>
          <w:lang w:val="en-GB"/>
        </w:rPr>
        <w:t>_____</w:t>
      </w:r>
    </w:p>
    <w:p w14:paraId="37D02CFB" w14:textId="77777777" w:rsidR="00826DE9" w:rsidRPr="00A46F47" w:rsidRDefault="00826DE9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5A6E87" w14:textId="6AD46B34" w:rsidR="00826DE9" w:rsidRPr="00373966" w:rsidRDefault="000D3ADC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353F63" w:rsidRPr="00132DC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53F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3966" w:rsidRPr="009F6A6B">
        <w:rPr>
          <w:rFonts w:ascii="Times New Roman" w:hAnsi="Times New Roman" w:cs="Times New Roman"/>
          <w:sz w:val="24"/>
          <w:szCs w:val="24"/>
          <w:lang w:val="en-GB"/>
        </w:rPr>
        <w:t xml:space="preserve">The scales must be filled in the order of the sheet in word document attached: 1. The </w:t>
      </w:r>
      <w:r w:rsidR="00373966" w:rsidRPr="009F6A6B">
        <w:rPr>
          <w:rFonts w:ascii="Times New Roman" w:hAnsi="Times New Roman" w:cs="Times New Roman"/>
          <w:b/>
          <w:sz w:val="24"/>
          <w:szCs w:val="24"/>
          <w:lang w:val="en-GB"/>
        </w:rPr>
        <w:t>Numerical Scale</w:t>
      </w:r>
      <w:r w:rsidR="00373966" w:rsidRPr="009F6A6B">
        <w:rPr>
          <w:rFonts w:ascii="Times New Roman" w:hAnsi="Times New Roman" w:cs="Times New Roman"/>
          <w:sz w:val="24"/>
          <w:szCs w:val="24"/>
          <w:lang w:val="en-GB"/>
        </w:rPr>
        <w:t xml:space="preserve">; 2. The </w:t>
      </w:r>
      <w:r w:rsidR="00373966" w:rsidRPr="009F6A6B">
        <w:rPr>
          <w:rFonts w:ascii="Times New Roman" w:hAnsi="Times New Roman" w:cs="Times New Roman"/>
          <w:b/>
          <w:sz w:val="24"/>
          <w:szCs w:val="24"/>
          <w:lang w:val="en-GB"/>
        </w:rPr>
        <w:t>Sedation Scale</w:t>
      </w:r>
      <w:r w:rsidR="009F6A6B" w:rsidRPr="009F6A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proofErr w:type="spellStart"/>
      <w:r w:rsidR="009F6A6B" w:rsidRPr="009F6A6B">
        <w:rPr>
          <w:rFonts w:ascii="Times New Roman" w:hAnsi="Times New Roman" w:cs="Times New Roman"/>
          <w:b/>
          <w:sz w:val="24"/>
          <w:szCs w:val="24"/>
          <w:lang w:val="en-GB"/>
        </w:rPr>
        <w:t>FaceSed</w:t>
      </w:r>
      <w:proofErr w:type="spellEnd"/>
      <w:r w:rsidR="009F6A6B" w:rsidRPr="009F6A6B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373966" w:rsidRPr="009F6A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04F069C" w14:textId="77777777" w:rsidR="00826DE9" w:rsidRPr="00A46F47" w:rsidRDefault="00826DE9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2BD7926" w14:textId="41B97A0F" w:rsidR="00826DE9" w:rsidRPr="00A46F47" w:rsidRDefault="000D3ADC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7</w:t>
      </w:r>
      <w:r w:rsidR="00826DE9" w:rsidRPr="00863A2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We strongly recommend you</w:t>
      </w:r>
      <w:r w:rsidR="00A6120A">
        <w:rPr>
          <w:rFonts w:ascii="Times New Roman" w:hAnsi="Times New Roman" w:cs="Times New Roman"/>
          <w:sz w:val="24"/>
          <w:szCs w:val="24"/>
          <w:lang w:val="en-GB"/>
        </w:rPr>
        <w:t xml:space="preserve"> should not</w:t>
      </w:r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3F63">
        <w:rPr>
          <w:rFonts w:ascii="Times New Roman" w:hAnsi="Times New Roman" w:cs="Times New Roman"/>
          <w:sz w:val="24"/>
          <w:szCs w:val="24"/>
          <w:lang w:val="en-GB"/>
        </w:rPr>
        <w:t xml:space="preserve">perform the analysis longer than </w:t>
      </w:r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1 hour a day, as the fatigue </w:t>
      </w:r>
      <w:r w:rsidR="00353F63">
        <w:rPr>
          <w:rFonts w:ascii="Times New Roman" w:hAnsi="Times New Roman" w:cs="Times New Roman"/>
          <w:sz w:val="24"/>
          <w:szCs w:val="24"/>
          <w:lang w:val="en-GB"/>
        </w:rPr>
        <w:t>may</w:t>
      </w:r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compromise the quality of the analysis. </w:t>
      </w:r>
    </w:p>
    <w:p w14:paraId="39DD5E8D" w14:textId="77777777" w:rsidR="00826DE9" w:rsidRPr="00A46F47" w:rsidRDefault="00826DE9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AD59A0" w14:textId="3B141D8A" w:rsidR="00D1359C" w:rsidRDefault="000D3ADC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="00826DE9" w:rsidRPr="00863A2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A6120A">
        <w:rPr>
          <w:rFonts w:ascii="Times New Roman" w:hAnsi="Times New Roman" w:cs="Times New Roman"/>
          <w:sz w:val="24"/>
          <w:szCs w:val="24"/>
          <w:lang w:val="en-GB"/>
        </w:rPr>
        <w:t>beginning and deadline of each step is described in the table below.</w:t>
      </w:r>
      <w:r w:rsidR="00697E49">
        <w:rPr>
          <w:rFonts w:ascii="Times New Roman" w:hAnsi="Times New Roman" w:cs="Times New Roman"/>
          <w:sz w:val="24"/>
          <w:szCs w:val="24"/>
          <w:lang w:val="en-GB"/>
        </w:rPr>
        <w:t xml:space="preserve"> If it </w:t>
      </w:r>
      <w:r w:rsidR="004272CD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697E49">
        <w:rPr>
          <w:rFonts w:ascii="Times New Roman" w:hAnsi="Times New Roman" w:cs="Times New Roman"/>
          <w:sz w:val="24"/>
          <w:szCs w:val="24"/>
          <w:lang w:val="en-GB"/>
        </w:rPr>
        <w:t xml:space="preserve"> not possible to follow the schedule</w:t>
      </w:r>
      <w:r w:rsidR="000037EC">
        <w:rPr>
          <w:rFonts w:ascii="Times New Roman" w:hAnsi="Times New Roman" w:cs="Times New Roman"/>
          <w:sz w:val="24"/>
          <w:szCs w:val="24"/>
          <w:lang w:val="en-GB"/>
        </w:rPr>
        <w:t xml:space="preserve">, please let us know. It´s more important for us that the scales </w:t>
      </w:r>
      <w:r w:rsidR="004272CD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0037EC">
        <w:rPr>
          <w:rFonts w:ascii="Times New Roman" w:hAnsi="Times New Roman" w:cs="Times New Roman"/>
          <w:sz w:val="24"/>
          <w:szCs w:val="24"/>
          <w:lang w:val="en-GB"/>
        </w:rPr>
        <w:t xml:space="preserve"> filled carefully than complying the schedule.</w:t>
      </w:r>
    </w:p>
    <w:p w14:paraId="2A136841" w14:textId="77777777" w:rsidR="00D1359C" w:rsidRDefault="00D1359C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ED092EF" w14:textId="510DE193" w:rsidR="00826DE9" w:rsidRPr="00A46F47" w:rsidRDefault="000D3ADC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826DE9" w:rsidRPr="00863A2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After the conclusion of each phase, please send the </w:t>
      </w:r>
      <w:r w:rsidR="00697E49">
        <w:rPr>
          <w:rFonts w:ascii="Times New Roman" w:hAnsi="Times New Roman" w:cs="Times New Roman"/>
          <w:sz w:val="24"/>
          <w:szCs w:val="24"/>
          <w:lang w:val="en-GB"/>
        </w:rPr>
        <w:t>word</w:t>
      </w:r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120A">
        <w:rPr>
          <w:rFonts w:ascii="Times New Roman" w:hAnsi="Times New Roman" w:cs="Times New Roman"/>
          <w:sz w:val="24"/>
          <w:szCs w:val="24"/>
          <w:lang w:val="en-GB"/>
        </w:rPr>
        <w:t>files</w:t>
      </w:r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 to Alice Rodrigues de Oliveira (</w:t>
      </w:r>
      <w:hyperlink r:id="rId6" w:history="1">
        <w:r w:rsidR="001C3EE2" w:rsidRPr="00FA5036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aliceoliveira.br@gmail.com</w:t>
        </w:r>
      </w:hyperlink>
      <w:r w:rsidR="00826DE9" w:rsidRPr="00A46F4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2A1CBD1" w14:textId="77777777" w:rsidR="00F037F2" w:rsidRPr="00A46F47" w:rsidRDefault="00F037F2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14FE8C" w14:textId="77777777" w:rsidR="00826DE9" w:rsidRDefault="00826DE9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6F47">
        <w:rPr>
          <w:rFonts w:ascii="Times New Roman" w:hAnsi="Times New Roman" w:cs="Times New Roman"/>
          <w:sz w:val="24"/>
          <w:szCs w:val="24"/>
          <w:lang w:val="en-GB"/>
        </w:rPr>
        <w:t xml:space="preserve">Thank </w:t>
      </w:r>
      <w:r w:rsidR="00A04AB0">
        <w:rPr>
          <w:rFonts w:ascii="Times New Roman" w:hAnsi="Times New Roman" w:cs="Times New Roman"/>
          <w:sz w:val="24"/>
          <w:szCs w:val="24"/>
          <w:lang w:val="en-GB"/>
        </w:rPr>
        <w:t>you for your contribution</w:t>
      </w:r>
      <w:r w:rsidRPr="00A46F47">
        <w:rPr>
          <w:rFonts w:ascii="Times New Roman" w:hAnsi="Times New Roman" w:cs="Times New Roman"/>
          <w:sz w:val="24"/>
          <w:szCs w:val="24"/>
          <w:lang w:val="en-GB"/>
        </w:rPr>
        <w:t>!</w:t>
      </w:r>
    </w:p>
    <w:p w14:paraId="506CC7E6" w14:textId="77777777" w:rsidR="00A04AB0" w:rsidRDefault="00A04AB0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est regards</w:t>
      </w:r>
    </w:p>
    <w:p w14:paraId="783DA6F5" w14:textId="77777777" w:rsidR="00A04AB0" w:rsidRPr="00A46F47" w:rsidRDefault="00A04AB0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lice and Stelio</w:t>
      </w:r>
    </w:p>
    <w:p w14:paraId="703AEE20" w14:textId="2FF0855D" w:rsidR="00D67272" w:rsidRDefault="00D67272" w:rsidP="00930362">
      <w:pPr>
        <w:spacing w:after="0" w:line="360" w:lineRule="auto"/>
        <w:jc w:val="both"/>
        <w:rPr>
          <w:lang w:val="en-GB"/>
        </w:rPr>
      </w:pPr>
    </w:p>
    <w:p w14:paraId="39391741" w14:textId="6B849515" w:rsidR="003007B5" w:rsidRPr="003007B5" w:rsidRDefault="003007B5" w:rsidP="009303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07B5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CC1807">
        <w:rPr>
          <w:rFonts w:ascii="Times New Roman" w:hAnsi="Times New Roman" w:cs="Times New Roman"/>
          <w:sz w:val="24"/>
          <w:szCs w:val="24"/>
          <w:lang w:val="en-GB"/>
        </w:rPr>
        <w:t>1. Sche</w:t>
      </w:r>
      <w:r w:rsidR="004E651A">
        <w:rPr>
          <w:rFonts w:ascii="Times New Roman" w:hAnsi="Times New Roman" w:cs="Times New Roman"/>
          <w:sz w:val="24"/>
          <w:szCs w:val="24"/>
          <w:lang w:val="en-GB"/>
        </w:rPr>
        <w:t xml:space="preserve">dule 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704"/>
        <w:gridCol w:w="1839"/>
        <w:gridCol w:w="1163"/>
      </w:tblGrid>
      <w:tr w:rsidR="00FD088E" w:rsidRPr="00082100" w14:paraId="7C37429A" w14:textId="77777777" w:rsidTr="00922506">
        <w:tc>
          <w:tcPr>
            <w:tcW w:w="1668" w:type="dxa"/>
          </w:tcPr>
          <w:p w14:paraId="65C63F0A" w14:textId="77777777" w:rsidR="00FD088E" w:rsidRPr="00082100" w:rsidRDefault="00FD088E" w:rsidP="000821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2100">
              <w:rPr>
                <w:rFonts w:ascii="Times New Roman" w:hAnsi="Times New Roman" w:cs="Times New Roman"/>
                <w:b/>
                <w:lang w:val="en-GB"/>
              </w:rPr>
              <w:t>Steps</w:t>
            </w:r>
          </w:p>
        </w:tc>
        <w:tc>
          <w:tcPr>
            <w:tcW w:w="1134" w:type="dxa"/>
          </w:tcPr>
          <w:p w14:paraId="016D59B3" w14:textId="77777777" w:rsidR="00FD088E" w:rsidRPr="00082100" w:rsidRDefault="00FD088E" w:rsidP="000821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2100">
              <w:rPr>
                <w:rFonts w:ascii="Times New Roman" w:hAnsi="Times New Roman" w:cs="Times New Roman"/>
                <w:b/>
                <w:lang w:val="en-GB"/>
              </w:rPr>
              <w:t>Start</w:t>
            </w:r>
          </w:p>
        </w:tc>
        <w:tc>
          <w:tcPr>
            <w:tcW w:w="1134" w:type="dxa"/>
          </w:tcPr>
          <w:p w14:paraId="5B16CD31" w14:textId="77777777" w:rsidR="00FD088E" w:rsidRPr="00082100" w:rsidRDefault="00FD088E" w:rsidP="000821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2100">
              <w:rPr>
                <w:rFonts w:ascii="Times New Roman" w:hAnsi="Times New Roman" w:cs="Times New Roman"/>
                <w:b/>
                <w:lang w:val="en-GB"/>
              </w:rPr>
              <w:t>Deadline</w:t>
            </w:r>
          </w:p>
        </w:tc>
        <w:tc>
          <w:tcPr>
            <w:tcW w:w="1704" w:type="dxa"/>
          </w:tcPr>
          <w:p w14:paraId="14CAAE3E" w14:textId="77777777" w:rsidR="00FD088E" w:rsidRPr="00082100" w:rsidRDefault="00FD088E" w:rsidP="000821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2100">
              <w:rPr>
                <w:rFonts w:ascii="Times New Roman" w:hAnsi="Times New Roman" w:cs="Times New Roman"/>
                <w:b/>
                <w:lang w:val="en-GB"/>
              </w:rPr>
              <w:t>Action</w:t>
            </w:r>
          </w:p>
        </w:tc>
        <w:tc>
          <w:tcPr>
            <w:tcW w:w="1839" w:type="dxa"/>
          </w:tcPr>
          <w:p w14:paraId="4CDA18BF" w14:textId="48516824" w:rsidR="00FD088E" w:rsidRPr="00082100" w:rsidRDefault="00FD088E" w:rsidP="000821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2100">
              <w:rPr>
                <w:rFonts w:ascii="Times New Roman" w:hAnsi="Times New Roman" w:cs="Times New Roman"/>
                <w:b/>
                <w:lang w:val="en-GB"/>
              </w:rPr>
              <w:t>Name of the file</w:t>
            </w:r>
          </w:p>
        </w:tc>
        <w:tc>
          <w:tcPr>
            <w:tcW w:w="1163" w:type="dxa"/>
          </w:tcPr>
          <w:p w14:paraId="3E8B2C82" w14:textId="2BCF5AC6" w:rsidR="00FD088E" w:rsidRPr="00082100" w:rsidRDefault="00FD088E" w:rsidP="000821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2100">
              <w:rPr>
                <w:rFonts w:ascii="Times New Roman" w:hAnsi="Times New Roman" w:cs="Times New Roman"/>
                <w:b/>
                <w:lang w:val="en-GB"/>
              </w:rPr>
              <w:t>Expected time</w:t>
            </w:r>
          </w:p>
        </w:tc>
      </w:tr>
      <w:tr w:rsidR="00FD088E" w:rsidRPr="00082100" w14:paraId="28350CBE" w14:textId="77777777" w:rsidTr="00922506">
        <w:tc>
          <w:tcPr>
            <w:tcW w:w="1668" w:type="dxa"/>
          </w:tcPr>
          <w:p w14:paraId="6F0303CE" w14:textId="18FAA01A" w:rsidR="00FD088E" w:rsidRPr="00082100" w:rsidRDefault="00FD088E" w:rsidP="00FD5B1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 xml:space="preserve">Familiarization </w:t>
            </w:r>
            <w:r w:rsidR="00FD5B18">
              <w:rPr>
                <w:rFonts w:ascii="Times New Roman" w:hAnsi="Times New Roman" w:cs="Times New Roman"/>
                <w:lang w:val="en-GB"/>
              </w:rPr>
              <w:t>with</w:t>
            </w:r>
            <w:r w:rsidRPr="00082100">
              <w:rPr>
                <w:rFonts w:ascii="Times New Roman" w:hAnsi="Times New Roman" w:cs="Times New Roman"/>
                <w:lang w:val="en-GB"/>
              </w:rPr>
              <w:t xml:space="preserve"> the scale</w:t>
            </w:r>
          </w:p>
        </w:tc>
        <w:tc>
          <w:tcPr>
            <w:tcW w:w="1134" w:type="dxa"/>
          </w:tcPr>
          <w:p w14:paraId="61B5EB66" w14:textId="483F149D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B1481BF" w14:textId="70820D24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</w:tcPr>
          <w:p w14:paraId="7CC2401E" w14:textId="79CD3C84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 xml:space="preserve">Analysis of the </w:t>
            </w:r>
            <w:r w:rsidR="009F6A6B">
              <w:rPr>
                <w:rFonts w:ascii="Times New Roman" w:hAnsi="Times New Roman" w:cs="Times New Roman"/>
                <w:lang w:val="en-GB"/>
              </w:rPr>
              <w:t xml:space="preserve">photos </w:t>
            </w:r>
            <w:r w:rsidRPr="00082100">
              <w:rPr>
                <w:rFonts w:ascii="Times New Roman" w:hAnsi="Times New Roman" w:cs="Times New Roman"/>
                <w:lang w:val="en-GB"/>
              </w:rPr>
              <w:t xml:space="preserve">exemplifying each item of the scale for doubts or concerns </w:t>
            </w:r>
          </w:p>
        </w:tc>
        <w:tc>
          <w:tcPr>
            <w:tcW w:w="1839" w:type="dxa"/>
          </w:tcPr>
          <w:p w14:paraId="677288D0" w14:textId="5505D17C" w:rsidR="00FD088E" w:rsidRPr="00082100" w:rsidRDefault="009F6A6B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uidelines - photos</w:t>
            </w:r>
          </w:p>
        </w:tc>
        <w:tc>
          <w:tcPr>
            <w:tcW w:w="1163" w:type="dxa"/>
          </w:tcPr>
          <w:p w14:paraId="4322C6E5" w14:textId="65F447C7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>1 hour</w:t>
            </w:r>
          </w:p>
        </w:tc>
      </w:tr>
      <w:tr w:rsidR="00FD088E" w:rsidRPr="00082100" w14:paraId="4538C0A4" w14:textId="77777777" w:rsidTr="00922506">
        <w:tc>
          <w:tcPr>
            <w:tcW w:w="1668" w:type="dxa"/>
          </w:tcPr>
          <w:p w14:paraId="1636AECA" w14:textId="77777777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>1</w:t>
            </w:r>
            <w:r w:rsidRPr="00082100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082100">
              <w:rPr>
                <w:rFonts w:ascii="Times New Roman" w:hAnsi="Times New Roman" w:cs="Times New Roman"/>
                <w:lang w:val="en-GB"/>
              </w:rPr>
              <w:t xml:space="preserve"> training</w:t>
            </w:r>
          </w:p>
        </w:tc>
        <w:tc>
          <w:tcPr>
            <w:tcW w:w="1134" w:type="dxa"/>
          </w:tcPr>
          <w:p w14:paraId="4ADC4616" w14:textId="1700DF41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F799780" w14:textId="3706B2A9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</w:tcPr>
          <w:p w14:paraId="76B5FDB6" w14:textId="519781B9" w:rsidR="00FD088E" w:rsidRPr="00082100" w:rsidRDefault="00CC1807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alysis of </w:t>
            </w:r>
            <w:r w:rsidR="00FD088E" w:rsidRPr="00082100">
              <w:rPr>
                <w:rFonts w:ascii="Times New Roman" w:hAnsi="Times New Roman" w:cs="Times New Roman"/>
                <w:lang w:val="en-GB"/>
              </w:rPr>
              <w:t>32 photos</w:t>
            </w:r>
          </w:p>
        </w:tc>
        <w:tc>
          <w:tcPr>
            <w:tcW w:w="1839" w:type="dxa"/>
          </w:tcPr>
          <w:p w14:paraId="45EFCEC4" w14:textId="273E9D10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>1</w:t>
            </w:r>
            <w:r w:rsidRPr="00082100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082100">
              <w:rPr>
                <w:rFonts w:ascii="Times New Roman" w:hAnsi="Times New Roman" w:cs="Times New Roman"/>
                <w:lang w:val="en-GB"/>
              </w:rPr>
              <w:t xml:space="preserve"> Randomization </w:t>
            </w:r>
            <w:r w:rsidR="00CC1807">
              <w:rPr>
                <w:rFonts w:ascii="Times New Roman" w:hAnsi="Times New Roman" w:cs="Times New Roman"/>
                <w:lang w:val="en-GB"/>
              </w:rPr>
              <w:t>–</w:t>
            </w:r>
            <w:r w:rsidRPr="00082100">
              <w:rPr>
                <w:rFonts w:ascii="Times New Roman" w:hAnsi="Times New Roman" w:cs="Times New Roman"/>
                <w:lang w:val="en-GB"/>
              </w:rPr>
              <w:t xml:space="preserve"> training</w:t>
            </w:r>
            <w:r w:rsidR="00CC1807">
              <w:rPr>
                <w:rFonts w:ascii="Times New Roman" w:hAnsi="Times New Roman" w:cs="Times New Roman"/>
                <w:lang w:val="en-GB"/>
              </w:rPr>
              <w:t xml:space="preserve"> photos</w:t>
            </w:r>
          </w:p>
        </w:tc>
        <w:tc>
          <w:tcPr>
            <w:tcW w:w="1163" w:type="dxa"/>
          </w:tcPr>
          <w:p w14:paraId="3ED324D4" w14:textId="2FF78681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>2 hours</w:t>
            </w:r>
          </w:p>
        </w:tc>
      </w:tr>
      <w:tr w:rsidR="00FD088E" w:rsidRPr="00082100" w14:paraId="665F8C0D" w14:textId="77777777" w:rsidTr="00922506">
        <w:trPr>
          <w:trHeight w:val="648"/>
        </w:trPr>
        <w:tc>
          <w:tcPr>
            <w:tcW w:w="1668" w:type="dxa"/>
          </w:tcPr>
          <w:p w14:paraId="2D433570" w14:textId="77777777" w:rsidR="00FD088E" w:rsidRPr="005958AA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958AA">
              <w:rPr>
                <w:rFonts w:ascii="Times New Roman" w:hAnsi="Times New Roman" w:cs="Times New Roman"/>
                <w:lang w:val="en-GB"/>
              </w:rPr>
              <w:t>2</w:t>
            </w:r>
            <w:r w:rsidRPr="005958AA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5958AA">
              <w:rPr>
                <w:rFonts w:ascii="Times New Roman" w:hAnsi="Times New Roman" w:cs="Times New Roman"/>
                <w:lang w:val="en-GB"/>
              </w:rPr>
              <w:t xml:space="preserve"> training</w:t>
            </w:r>
          </w:p>
        </w:tc>
        <w:tc>
          <w:tcPr>
            <w:tcW w:w="1134" w:type="dxa"/>
          </w:tcPr>
          <w:p w14:paraId="0665C5B5" w14:textId="5D971948" w:rsidR="00FD088E" w:rsidRPr="005958AA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095E7731" w14:textId="17817CA2" w:rsidR="00FD088E" w:rsidRPr="005958AA" w:rsidRDefault="00FD088E" w:rsidP="00CA202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</w:tcPr>
          <w:p w14:paraId="080F3C64" w14:textId="376DB6C9" w:rsidR="00FD088E" w:rsidRPr="005958AA" w:rsidRDefault="00CC1807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958AA">
              <w:rPr>
                <w:rFonts w:ascii="Times New Roman" w:hAnsi="Times New Roman" w:cs="Times New Roman"/>
                <w:lang w:val="en-GB"/>
              </w:rPr>
              <w:t xml:space="preserve">Analysis </w:t>
            </w:r>
            <w:r w:rsidR="009F6A6B"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="00FD088E" w:rsidRPr="005958AA">
              <w:rPr>
                <w:rFonts w:ascii="Times New Roman" w:hAnsi="Times New Roman" w:cs="Times New Roman"/>
                <w:lang w:val="en-GB"/>
              </w:rPr>
              <w:t>32 photos</w:t>
            </w:r>
          </w:p>
        </w:tc>
        <w:tc>
          <w:tcPr>
            <w:tcW w:w="1839" w:type="dxa"/>
          </w:tcPr>
          <w:p w14:paraId="643CCA89" w14:textId="070A0A6D" w:rsidR="00FD088E" w:rsidRPr="005958AA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958AA">
              <w:rPr>
                <w:rFonts w:ascii="Times New Roman" w:hAnsi="Times New Roman" w:cs="Times New Roman"/>
                <w:lang w:val="en-GB"/>
              </w:rPr>
              <w:t>2</w:t>
            </w:r>
            <w:r w:rsidRPr="005958AA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5958AA">
              <w:rPr>
                <w:rFonts w:ascii="Times New Roman" w:hAnsi="Times New Roman" w:cs="Times New Roman"/>
                <w:lang w:val="en-GB"/>
              </w:rPr>
              <w:t xml:space="preserve"> Randomization </w:t>
            </w:r>
            <w:r w:rsidR="00CC1807" w:rsidRPr="005958AA">
              <w:rPr>
                <w:rFonts w:ascii="Times New Roman" w:hAnsi="Times New Roman" w:cs="Times New Roman"/>
                <w:lang w:val="en-GB"/>
              </w:rPr>
              <w:t>–</w:t>
            </w:r>
            <w:r w:rsidRPr="005958AA">
              <w:rPr>
                <w:rFonts w:ascii="Times New Roman" w:hAnsi="Times New Roman" w:cs="Times New Roman"/>
                <w:lang w:val="en-GB"/>
              </w:rPr>
              <w:t xml:space="preserve"> training</w:t>
            </w:r>
            <w:r w:rsidR="00CC1807" w:rsidRPr="005958AA">
              <w:rPr>
                <w:rFonts w:ascii="Times New Roman" w:hAnsi="Times New Roman" w:cs="Times New Roman"/>
                <w:lang w:val="en-GB"/>
              </w:rPr>
              <w:t xml:space="preserve"> photos</w:t>
            </w:r>
          </w:p>
        </w:tc>
        <w:tc>
          <w:tcPr>
            <w:tcW w:w="1163" w:type="dxa"/>
          </w:tcPr>
          <w:p w14:paraId="4B8C7489" w14:textId="1BDC0F1F" w:rsidR="00FD088E" w:rsidRPr="005958AA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958AA">
              <w:rPr>
                <w:rFonts w:ascii="Times New Roman" w:hAnsi="Times New Roman" w:cs="Times New Roman"/>
                <w:lang w:val="en-GB"/>
              </w:rPr>
              <w:t>2 hours</w:t>
            </w:r>
          </w:p>
        </w:tc>
      </w:tr>
      <w:tr w:rsidR="00FD088E" w:rsidRPr="00082100" w14:paraId="5E06BD94" w14:textId="77777777" w:rsidTr="009F6A6B">
        <w:tc>
          <w:tcPr>
            <w:tcW w:w="1668" w:type="dxa"/>
            <w:shd w:val="clear" w:color="auto" w:fill="auto"/>
          </w:tcPr>
          <w:p w14:paraId="7A8CB838" w14:textId="08A7D039" w:rsidR="00FD088E" w:rsidRPr="009F6A6B" w:rsidRDefault="00FD088E" w:rsidP="00082100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9F6A6B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9F6A6B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st</w:t>
            </w:r>
            <w:r w:rsidRPr="009F6A6B">
              <w:rPr>
                <w:rFonts w:ascii="Times New Roman" w:hAnsi="Times New Roman" w:cs="Times New Roman"/>
                <w:bCs/>
                <w:lang w:val="en-GB"/>
              </w:rPr>
              <w:t xml:space="preserve"> part of the </w:t>
            </w:r>
            <w:r w:rsidR="009F6A6B">
              <w:rPr>
                <w:rFonts w:ascii="Times New Roman" w:hAnsi="Times New Roman" w:cs="Times New Roman"/>
                <w:bCs/>
                <w:lang w:val="en-GB"/>
              </w:rPr>
              <w:t>main</w:t>
            </w:r>
            <w:r w:rsidRPr="009F6A6B">
              <w:rPr>
                <w:rFonts w:ascii="Times New Roman" w:hAnsi="Times New Roman" w:cs="Times New Roman"/>
                <w:bCs/>
                <w:lang w:val="en-GB"/>
              </w:rPr>
              <w:t xml:space="preserve"> analysis</w:t>
            </w:r>
          </w:p>
        </w:tc>
        <w:tc>
          <w:tcPr>
            <w:tcW w:w="1134" w:type="dxa"/>
            <w:shd w:val="clear" w:color="auto" w:fill="auto"/>
          </w:tcPr>
          <w:p w14:paraId="038432F6" w14:textId="29572F2B" w:rsidR="00FD088E" w:rsidRPr="009F6A6B" w:rsidRDefault="00FD088E" w:rsidP="00082100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1A3A92A" w14:textId="08B1D579" w:rsidR="00FD088E" w:rsidRPr="009F6A6B" w:rsidRDefault="00FD088E" w:rsidP="00082100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7E9D60A8" w14:textId="281C41C3" w:rsidR="00FD088E" w:rsidRPr="009F6A6B" w:rsidRDefault="00FD088E" w:rsidP="00082100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9F6A6B">
              <w:rPr>
                <w:rFonts w:ascii="Times New Roman" w:hAnsi="Times New Roman" w:cs="Times New Roman"/>
                <w:bCs/>
                <w:lang w:val="en-GB"/>
              </w:rPr>
              <w:t>Analysis of 336 photos</w:t>
            </w:r>
          </w:p>
        </w:tc>
        <w:tc>
          <w:tcPr>
            <w:tcW w:w="1839" w:type="dxa"/>
            <w:shd w:val="clear" w:color="auto" w:fill="auto"/>
          </w:tcPr>
          <w:p w14:paraId="3A976F05" w14:textId="577292F1" w:rsidR="00FD088E" w:rsidRPr="009F6A6B" w:rsidRDefault="00FD088E" w:rsidP="00082100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9F6A6B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9F6A6B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st</w:t>
            </w:r>
            <w:r w:rsidRPr="009F6A6B">
              <w:rPr>
                <w:rFonts w:ascii="Times New Roman" w:hAnsi="Times New Roman" w:cs="Times New Roman"/>
                <w:bCs/>
                <w:lang w:val="en-GB"/>
              </w:rPr>
              <w:t xml:space="preserve"> Randomization </w:t>
            </w:r>
            <w:r w:rsidR="003007B5" w:rsidRPr="009F6A6B">
              <w:rPr>
                <w:rFonts w:ascii="Times New Roman" w:hAnsi="Times New Roman" w:cs="Times New Roman"/>
                <w:bCs/>
                <w:lang w:val="en-GB"/>
              </w:rPr>
              <w:t>– main analysis</w:t>
            </w:r>
            <w:r w:rsidR="00CC1807" w:rsidRPr="009F6A6B">
              <w:rPr>
                <w:rFonts w:ascii="Times New Roman" w:hAnsi="Times New Roman" w:cs="Times New Roman"/>
                <w:bCs/>
                <w:lang w:val="en-GB"/>
              </w:rPr>
              <w:t xml:space="preserve"> photos</w:t>
            </w:r>
          </w:p>
        </w:tc>
        <w:tc>
          <w:tcPr>
            <w:tcW w:w="1163" w:type="dxa"/>
            <w:shd w:val="clear" w:color="auto" w:fill="auto"/>
          </w:tcPr>
          <w:p w14:paraId="76921A45" w14:textId="6D4AFA05" w:rsidR="00FD088E" w:rsidRPr="009F6A6B" w:rsidRDefault="00922506" w:rsidP="00082100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9F6A6B">
              <w:rPr>
                <w:rFonts w:ascii="Times New Roman" w:hAnsi="Times New Roman" w:cs="Times New Roman"/>
                <w:bCs/>
                <w:lang w:val="en-GB"/>
              </w:rPr>
              <w:t>8</w:t>
            </w:r>
            <w:r w:rsidR="00FD088E" w:rsidRPr="009F6A6B">
              <w:rPr>
                <w:rFonts w:ascii="Times New Roman" w:hAnsi="Times New Roman" w:cs="Times New Roman"/>
                <w:bCs/>
                <w:lang w:val="en-GB"/>
              </w:rPr>
              <w:t xml:space="preserve"> hours</w:t>
            </w:r>
          </w:p>
        </w:tc>
      </w:tr>
      <w:tr w:rsidR="00FD088E" w:rsidRPr="00082100" w14:paraId="20E554B0" w14:textId="77777777" w:rsidTr="00922506">
        <w:tc>
          <w:tcPr>
            <w:tcW w:w="1668" w:type="dxa"/>
          </w:tcPr>
          <w:p w14:paraId="43A3C1FD" w14:textId="242C2E61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>2</w:t>
            </w:r>
            <w:r w:rsidRPr="00082100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082100">
              <w:rPr>
                <w:rFonts w:ascii="Times New Roman" w:hAnsi="Times New Roman" w:cs="Times New Roman"/>
                <w:lang w:val="en-GB"/>
              </w:rPr>
              <w:t xml:space="preserve"> part of the </w:t>
            </w:r>
            <w:r w:rsidR="009F6A6B">
              <w:rPr>
                <w:rFonts w:ascii="Times New Roman" w:hAnsi="Times New Roman" w:cs="Times New Roman"/>
                <w:lang w:val="en-GB"/>
              </w:rPr>
              <w:t>main</w:t>
            </w:r>
            <w:r w:rsidRPr="00082100">
              <w:rPr>
                <w:rFonts w:ascii="Times New Roman" w:hAnsi="Times New Roman" w:cs="Times New Roman"/>
                <w:lang w:val="en-GB"/>
              </w:rPr>
              <w:t xml:space="preserve"> analysis</w:t>
            </w:r>
          </w:p>
        </w:tc>
        <w:tc>
          <w:tcPr>
            <w:tcW w:w="1134" w:type="dxa"/>
          </w:tcPr>
          <w:p w14:paraId="7C55DDF9" w14:textId="2DA11DA2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05319C36" w14:textId="10B93E8B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</w:tcPr>
          <w:p w14:paraId="5B4275BE" w14:textId="3843F36A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>Analysis of 336 photos</w:t>
            </w:r>
          </w:p>
        </w:tc>
        <w:tc>
          <w:tcPr>
            <w:tcW w:w="1839" w:type="dxa"/>
          </w:tcPr>
          <w:p w14:paraId="10023919" w14:textId="4DFBFF00" w:rsidR="00FD088E" w:rsidRPr="00082100" w:rsidRDefault="00FD088E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82100">
              <w:rPr>
                <w:rFonts w:ascii="Times New Roman" w:hAnsi="Times New Roman" w:cs="Times New Roman"/>
                <w:lang w:val="en-GB"/>
              </w:rPr>
              <w:t>2</w:t>
            </w:r>
            <w:r w:rsidRPr="00082100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="003007B5">
              <w:rPr>
                <w:rFonts w:ascii="Times New Roman" w:hAnsi="Times New Roman" w:cs="Times New Roman"/>
                <w:lang w:val="en-GB"/>
              </w:rPr>
              <w:t xml:space="preserve"> Randomization – main analysis</w:t>
            </w:r>
            <w:r w:rsidR="00CC1807">
              <w:rPr>
                <w:rFonts w:ascii="Times New Roman" w:hAnsi="Times New Roman" w:cs="Times New Roman"/>
                <w:lang w:val="en-GB"/>
              </w:rPr>
              <w:t xml:space="preserve"> photos</w:t>
            </w:r>
          </w:p>
        </w:tc>
        <w:tc>
          <w:tcPr>
            <w:tcW w:w="1163" w:type="dxa"/>
          </w:tcPr>
          <w:p w14:paraId="1FABE7B9" w14:textId="2992406D" w:rsidR="00FD088E" w:rsidRPr="00082100" w:rsidRDefault="00922506" w:rsidP="0008210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FD088E" w:rsidRPr="00082100">
              <w:rPr>
                <w:rFonts w:ascii="Times New Roman" w:hAnsi="Times New Roman" w:cs="Times New Roman"/>
                <w:lang w:val="en-GB"/>
              </w:rPr>
              <w:t xml:space="preserve"> hours</w:t>
            </w:r>
          </w:p>
        </w:tc>
      </w:tr>
    </w:tbl>
    <w:p w14:paraId="1D0AF6C9" w14:textId="77777777" w:rsidR="009F6A6B" w:rsidRDefault="009F6A6B" w:rsidP="00922506">
      <w:pPr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7FCF66E" w14:textId="69A165B0" w:rsidR="00E4483B" w:rsidRDefault="00E4483B" w:rsidP="009225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6FC70FB7" w14:textId="30242A04" w:rsidR="00F96AE4" w:rsidRDefault="00F96AE4" w:rsidP="009225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Scales:</w:t>
      </w:r>
    </w:p>
    <w:p w14:paraId="766CB032" w14:textId="42B058B6" w:rsidR="00F96AE4" w:rsidRDefault="00F96AE4" w:rsidP="009225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C65C292" w14:textId="77777777" w:rsidR="00F96AE4" w:rsidRPr="00D364CD" w:rsidRDefault="00F96AE4" w:rsidP="00F96AE4">
      <w:pPr>
        <w:spacing w:after="200" w:line="276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D364CD">
        <w:rPr>
          <w:rFonts w:ascii="Times New Roman" w:eastAsia="Times New Roman" w:hAnsi="Times New Roman"/>
          <w:sz w:val="24"/>
          <w:szCs w:val="24"/>
          <w:lang w:val="en-US"/>
        </w:rPr>
        <w:t>Numerical scal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770"/>
        <w:gridCol w:w="770"/>
        <w:gridCol w:w="771"/>
        <w:gridCol w:w="771"/>
        <w:gridCol w:w="771"/>
        <w:gridCol w:w="771"/>
        <w:gridCol w:w="772"/>
        <w:gridCol w:w="772"/>
        <w:gridCol w:w="772"/>
        <w:gridCol w:w="794"/>
      </w:tblGrid>
      <w:tr w:rsidR="00F96AE4" w:rsidRPr="00D364CD" w14:paraId="2B2B582F" w14:textId="77777777" w:rsidTr="003B13E2">
        <w:trPr>
          <w:jc w:val="center"/>
        </w:trPr>
        <w:tc>
          <w:tcPr>
            <w:tcW w:w="811" w:type="dxa"/>
          </w:tcPr>
          <w:p w14:paraId="66E64583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B0590C7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F8FE223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DE302E7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8F31583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08D01E8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C8EE76B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150A7F2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E47D1F7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44EF5E1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43B8A08" w14:textId="77777777" w:rsidR="00F96AE4" w:rsidRPr="00D364CD" w:rsidRDefault="00F96AE4" w:rsidP="003B13E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64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</w:tbl>
    <w:p w14:paraId="38E2BF8B" w14:textId="66156B86" w:rsidR="00F96AE4" w:rsidRPr="00D364CD" w:rsidRDefault="00F96AE4" w:rsidP="00F96AE4">
      <w:pPr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D364CD"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D571A9" wp14:editId="2B8B5184">
                <wp:simplePos x="0" y="0"/>
                <wp:positionH relativeFrom="margin">
                  <wp:posOffset>4757139</wp:posOffset>
                </wp:positionH>
                <wp:positionV relativeFrom="paragraph">
                  <wp:posOffset>75255</wp:posOffset>
                </wp:positionV>
                <wp:extent cx="626332" cy="510363"/>
                <wp:effectExtent l="0" t="0" r="21590" b="23495"/>
                <wp:wrapNone/>
                <wp:docPr id="445" name="Text Box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332" cy="5103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437CE4" w14:textId="17066BEF" w:rsidR="00F96AE4" w:rsidRPr="00E03002" w:rsidRDefault="00F96AE4" w:rsidP="00F96AE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eeply sed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26D571A9" id="_x0000_t202" coordsize="21600,21600" o:spt="202" path="m,l,21600r21600,l21600,xe">
                <v:stroke joinstyle="miter"/>
                <v:path gradientshapeok="t" o:connecttype="rect"/>
              </v:shapetype>
              <v:shape id="Text Box 445" o:spid="_x0000_s1026" type="#_x0000_t202" style="position:absolute;left:0;text-align:left;margin-left:374.6pt;margin-top:5.95pt;width:49.3pt;height:40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" strokecolor="windowText" strokeweight="1pt">
                <v:textbox>
                  <w:txbxContent>
                    <w:p w14:paraId="01437CE4" w14:textId="17066BEF" w:rsidR="00F96AE4" w:rsidRPr="00E03002" w:rsidRDefault="00F96AE4" w:rsidP="00F96AE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eeply sedat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364CD"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762A59" wp14:editId="1B8CDF4F">
                <wp:simplePos x="0" y="0"/>
                <wp:positionH relativeFrom="column">
                  <wp:posOffset>-16879</wp:posOffset>
                </wp:positionH>
                <wp:positionV relativeFrom="paragraph">
                  <wp:posOffset>85887</wp:posOffset>
                </wp:positionV>
                <wp:extent cx="669851" cy="425303"/>
                <wp:effectExtent l="0" t="0" r="16510" b="13335"/>
                <wp:wrapNone/>
                <wp:docPr id="446" name="Text Box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851" cy="4253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CD3C9" w14:textId="5A0700D4" w:rsidR="00F96AE4" w:rsidRPr="00E03002" w:rsidRDefault="00F96AE4" w:rsidP="00F96AE4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 sed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5762A59" id="Text Box 446" o:spid="_x0000_s1027" type="#_x0000_t202" style="position:absolute;left:0;text-align:left;margin-left:-1.35pt;margin-top:6.75pt;width:52.75pt;height:3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" strokecolor="windowText" strokeweight="1pt">
                <v:textbox>
                  <w:txbxContent>
                    <w:p w14:paraId="433CD3C9" w14:textId="5A0700D4" w:rsidR="00F96AE4" w:rsidRPr="00E03002" w:rsidRDefault="00F96AE4" w:rsidP="00F96AE4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o sed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DDB015F" w14:textId="77777777" w:rsidR="00F96AE4" w:rsidRDefault="00F96AE4" w:rsidP="00F96AE4">
      <w:pPr>
        <w:jc w:val="both"/>
        <w:rPr>
          <w:sz w:val="28"/>
        </w:rPr>
      </w:pPr>
    </w:p>
    <w:p w14:paraId="02482359" w14:textId="77777777" w:rsidR="00F96AE4" w:rsidRDefault="00F96AE4" w:rsidP="009225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E8A69B7" w14:textId="77777777" w:rsidR="00E4483B" w:rsidRPr="00E4483B" w:rsidRDefault="00E4483B" w:rsidP="00E4483B">
      <w:pPr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405"/>
        <w:gridCol w:w="5103"/>
        <w:gridCol w:w="1418"/>
      </w:tblGrid>
      <w:tr w:rsidR="00E71168" w14:paraId="0ACC33DC" w14:textId="77777777" w:rsidTr="00F96AE4">
        <w:trPr>
          <w:trHeight w:val="397"/>
        </w:trPr>
        <w:tc>
          <w:tcPr>
            <w:tcW w:w="8926" w:type="dxa"/>
            <w:gridSpan w:val="3"/>
            <w:shd w:val="clear" w:color="auto" w:fill="auto"/>
            <w:vAlign w:val="center"/>
          </w:tcPr>
          <w:p w14:paraId="6BB7F202" w14:textId="77777777" w:rsidR="00E71168" w:rsidRPr="006A39BA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A39B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Facial Sedation Scale</w:t>
            </w:r>
          </w:p>
        </w:tc>
      </w:tr>
      <w:tr w:rsidR="00E71168" w14:paraId="36BD0B48" w14:textId="77777777" w:rsidTr="00F96AE4">
        <w:trPr>
          <w:trHeight w:val="397"/>
        </w:trPr>
        <w:tc>
          <w:tcPr>
            <w:tcW w:w="2405" w:type="dxa"/>
            <w:shd w:val="clear" w:color="auto" w:fill="auto"/>
            <w:vAlign w:val="center"/>
          </w:tcPr>
          <w:p w14:paraId="56EE3F95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Area evaluated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0D0A2DF8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Relaxation Intens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9239B7" w14:textId="77777777" w:rsidR="00E71168" w:rsidRPr="00004A60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004A60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cores</w:t>
            </w:r>
          </w:p>
        </w:tc>
      </w:tr>
      <w:tr w:rsidR="00E71168" w14:paraId="33B282FE" w14:textId="77777777" w:rsidTr="00365F52">
        <w:trPr>
          <w:trHeight w:val="397"/>
        </w:trPr>
        <w:tc>
          <w:tcPr>
            <w:tcW w:w="2405" w:type="dxa"/>
            <w:vMerge w:val="restart"/>
            <w:vAlign w:val="center"/>
          </w:tcPr>
          <w:p w14:paraId="0D668EEB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  <w:p w14:paraId="328584F8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ars</w:t>
            </w:r>
          </w:p>
        </w:tc>
        <w:tc>
          <w:tcPr>
            <w:tcW w:w="5103" w:type="dxa"/>
            <w:vAlign w:val="center"/>
          </w:tcPr>
          <w:p w14:paraId="474AEF64" w14:textId="77777777" w:rsidR="00E71168" w:rsidRPr="00243E3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3E3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No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pening</w:t>
            </w:r>
            <w:r w:rsidRPr="00243E3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between the ear tips, position of attention </w:t>
            </w:r>
          </w:p>
        </w:tc>
        <w:tc>
          <w:tcPr>
            <w:tcW w:w="1418" w:type="dxa"/>
            <w:vAlign w:val="center"/>
          </w:tcPr>
          <w:p w14:paraId="20CEAC3E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E71168" w14:paraId="7F84DCF9" w14:textId="77777777" w:rsidTr="00365F52">
        <w:trPr>
          <w:trHeight w:val="397"/>
        </w:trPr>
        <w:tc>
          <w:tcPr>
            <w:tcW w:w="2405" w:type="dxa"/>
            <w:vMerge/>
            <w:vAlign w:val="center"/>
          </w:tcPr>
          <w:p w14:paraId="62581427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6809F9C0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artial opening between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he ear tips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o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04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symmetry</w:t>
            </w:r>
          </w:p>
        </w:tc>
        <w:tc>
          <w:tcPr>
            <w:tcW w:w="1418" w:type="dxa"/>
            <w:vAlign w:val="center"/>
          </w:tcPr>
          <w:p w14:paraId="61BF35EE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E71168" w14:paraId="3A5209F2" w14:textId="77777777" w:rsidTr="00365F52">
        <w:trPr>
          <w:trHeight w:val="397"/>
        </w:trPr>
        <w:tc>
          <w:tcPr>
            <w:tcW w:w="2405" w:type="dxa"/>
            <w:vMerge/>
            <w:vAlign w:val="center"/>
          </w:tcPr>
          <w:p w14:paraId="271E43C8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4F1B04EE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ide opening between the ear tips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ars relaxed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5A98FDEB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E71168" w14:paraId="1AA0DA25" w14:textId="77777777" w:rsidTr="00365F52">
        <w:trPr>
          <w:trHeight w:val="397"/>
        </w:trPr>
        <w:tc>
          <w:tcPr>
            <w:tcW w:w="2405" w:type="dxa"/>
            <w:vMerge w:val="restart"/>
            <w:vAlign w:val="center"/>
          </w:tcPr>
          <w:p w14:paraId="78546021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yes (orbital opening)</w:t>
            </w:r>
          </w:p>
        </w:tc>
        <w:tc>
          <w:tcPr>
            <w:tcW w:w="5103" w:type="dxa"/>
            <w:vAlign w:val="center"/>
          </w:tcPr>
          <w:p w14:paraId="57F8BC4F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yes c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mplete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y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ope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418" w:type="dxa"/>
            <w:vAlign w:val="center"/>
          </w:tcPr>
          <w:p w14:paraId="7C5D194F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E71168" w14:paraId="18B01552" w14:textId="77777777" w:rsidTr="00365F52">
        <w:trPr>
          <w:trHeight w:val="397"/>
        </w:trPr>
        <w:tc>
          <w:tcPr>
            <w:tcW w:w="2405" w:type="dxa"/>
            <w:vMerge/>
            <w:vAlign w:val="center"/>
          </w:tcPr>
          <w:p w14:paraId="27DD8D64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798607E5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yes partially opened</w:t>
            </w:r>
          </w:p>
        </w:tc>
        <w:tc>
          <w:tcPr>
            <w:tcW w:w="1418" w:type="dxa"/>
            <w:vAlign w:val="center"/>
          </w:tcPr>
          <w:p w14:paraId="25E9E2D7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E71168" w14:paraId="7F587BD4" w14:textId="77777777" w:rsidTr="00365F52">
        <w:trPr>
          <w:trHeight w:val="397"/>
        </w:trPr>
        <w:tc>
          <w:tcPr>
            <w:tcW w:w="2405" w:type="dxa"/>
            <w:vMerge/>
            <w:vAlign w:val="center"/>
          </w:tcPr>
          <w:p w14:paraId="362E9BA5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3515CCE7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yes almost or completely closed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0628A18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E71168" w14:paraId="71758C2D" w14:textId="77777777" w:rsidTr="00365F52">
        <w:trPr>
          <w:trHeight w:val="397"/>
        </w:trPr>
        <w:tc>
          <w:tcPr>
            <w:tcW w:w="2405" w:type="dxa"/>
            <w:vMerge w:val="restart"/>
            <w:vAlign w:val="center"/>
          </w:tcPr>
          <w:p w14:paraId="00936E4E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Relaxation of the lower lip</w:t>
            </w:r>
          </w:p>
        </w:tc>
        <w:tc>
          <w:tcPr>
            <w:tcW w:w="5103" w:type="dxa"/>
            <w:vAlign w:val="center"/>
          </w:tcPr>
          <w:p w14:paraId="32FB443C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No signs of lower lip relaxation and/or closed mouth </w:t>
            </w:r>
          </w:p>
        </w:tc>
        <w:tc>
          <w:tcPr>
            <w:tcW w:w="1418" w:type="dxa"/>
            <w:vAlign w:val="center"/>
          </w:tcPr>
          <w:p w14:paraId="6C75777B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E71168" w14:paraId="7DB9A668" w14:textId="77777777" w:rsidTr="00365F52">
        <w:trPr>
          <w:trHeight w:val="397"/>
        </w:trPr>
        <w:tc>
          <w:tcPr>
            <w:tcW w:w="2405" w:type="dxa"/>
            <w:vMerge/>
            <w:vAlign w:val="center"/>
          </w:tcPr>
          <w:p w14:paraId="458F7E87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2CF5D557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light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laxation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f 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ower lip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E062B57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E71168" w14:paraId="7EAA36FA" w14:textId="77777777" w:rsidTr="00365F52">
        <w:trPr>
          <w:trHeight w:val="397"/>
        </w:trPr>
        <w:tc>
          <w:tcPr>
            <w:tcW w:w="2405" w:type="dxa"/>
            <w:vMerge/>
            <w:vAlign w:val="center"/>
          </w:tcPr>
          <w:p w14:paraId="5631E315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52E18DD8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onounced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relax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tion of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lower lip and/or open mouth </w:t>
            </w:r>
          </w:p>
        </w:tc>
        <w:tc>
          <w:tcPr>
            <w:tcW w:w="1418" w:type="dxa"/>
            <w:vAlign w:val="center"/>
          </w:tcPr>
          <w:p w14:paraId="320B82EB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E71168" w14:paraId="21BB4A28" w14:textId="77777777" w:rsidTr="00365F52">
        <w:trPr>
          <w:trHeight w:val="397"/>
        </w:trPr>
        <w:tc>
          <w:tcPr>
            <w:tcW w:w="2405" w:type="dxa"/>
            <w:vMerge w:val="restart"/>
            <w:vAlign w:val="center"/>
          </w:tcPr>
          <w:p w14:paraId="630C0B35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Relaxation of the upper lip</w:t>
            </w:r>
          </w:p>
        </w:tc>
        <w:tc>
          <w:tcPr>
            <w:tcW w:w="5103" w:type="dxa"/>
            <w:vAlign w:val="center"/>
          </w:tcPr>
          <w:p w14:paraId="6016C9CB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 signs of upper lip relaxation</w:t>
            </w:r>
          </w:p>
        </w:tc>
        <w:tc>
          <w:tcPr>
            <w:tcW w:w="1418" w:type="dxa"/>
            <w:vAlign w:val="center"/>
          </w:tcPr>
          <w:p w14:paraId="65484CE8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E71168" w14:paraId="446543F9" w14:textId="77777777" w:rsidTr="00365F52">
        <w:trPr>
          <w:trHeight w:val="397"/>
        </w:trPr>
        <w:tc>
          <w:tcPr>
            <w:tcW w:w="2405" w:type="dxa"/>
            <w:vMerge/>
            <w:vAlign w:val="center"/>
          </w:tcPr>
          <w:p w14:paraId="2918AD42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32BB96D1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light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laxation  of upper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lip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195A199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E71168" w14:paraId="71467286" w14:textId="77777777" w:rsidTr="00365F52">
        <w:trPr>
          <w:trHeight w:val="397"/>
        </w:trPr>
        <w:tc>
          <w:tcPr>
            <w:tcW w:w="2405" w:type="dxa"/>
            <w:vMerge/>
            <w:vAlign w:val="center"/>
          </w:tcPr>
          <w:p w14:paraId="7BED75AE" w14:textId="77777777" w:rsidR="00E71168" w:rsidRPr="0063538E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Align w:val="center"/>
          </w:tcPr>
          <w:p w14:paraId="5FC88653" w14:textId="77777777" w:rsidR="00E71168" w:rsidRPr="0063538E" w:rsidRDefault="00E71168" w:rsidP="00365F52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onounced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relax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tion of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pper</w:t>
            </w:r>
            <w:r w:rsidRPr="0063538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lip</w:t>
            </w:r>
          </w:p>
        </w:tc>
        <w:tc>
          <w:tcPr>
            <w:tcW w:w="1418" w:type="dxa"/>
            <w:vAlign w:val="center"/>
          </w:tcPr>
          <w:p w14:paraId="2AD61092" w14:textId="77777777" w:rsidR="00E71168" w:rsidRDefault="00E71168" w:rsidP="00365F52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</w:tbl>
    <w:p w14:paraId="36A47571" w14:textId="77777777" w:rsidR="00E71168" w:rsidRDefault="00E71168" w:rsidP="00E71168"/>
    <w:p w14:paraId="17FC02FF" w14:textId="77777777" w:rsidR="00DC6CBB" w:rsidRDefault="00DC6CBB" w:rsidP="009401AB">
      <w:pPr>
        <w:spacing w:after="0" w:line="360" w:lineRule="auto"/>
        <w:jc w:val="both"/>
      </w:pPr>
    </w:p>
    <w:p w14:paraId="3A0BBF9D" w14:textId="77777777" w:rsidR="00DC6CBB" w:rsidRDefault="00DC6CBB" w:rsidP="009401AB">
      <w:pPr>
        <w:spacing w:after="0" w:line="360" w:lineRule="auto"/>
        <w:jc w:val="both"/>
      </w:pPr>
    </w:p>
    <w:p w14:paraId="02A70964" w14:textId="2EBD0BFA" w:rsidR="00F96AE4" w:rsidRPr="00F96AE4" w:rsidRDefault="00F96AE4" w:rsidP="00A84CA7">
      <w:pPr>
        <w:tabs>
          <w:tab w:val="left" w:pos="2210"/>
        </w:tabs>
      </w:pPr>
    </w:p>
    <w:sectPr w:rsidR="00F96AE4" w:rsidRPr="00F96AE4" w:rsidSect="00A84C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93FE7"/>
    <w:multiLevelType w:val="hybridMultilevel"/>
    <w:tmpl w:val="827691B8"/>
    <w:lvl w:ilvl="0" w:tplc="81D692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72352"/>
    <w:multiLevelType w:val="hybridMultilevel"/>
    <w:tmpl w:val="7D5A547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76DFD"/>
    <w:multiLevelType w:val="hybridMultilevel"/>
    <w:tmpl w:val="BE706F3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B4374"/>
    <w:multiLevelType w:val="hybridMultilevel"/>
    <w:tmpl w:val="FDE4A71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D64E6"/>
    <w:multiLevelType w:val="hybridMultilevel"/>
    <w:tmpl w:val="315E6D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7591C"/>
    <w:multiLevelType w:val="hybridMultilevel"/>
    <w:tmpl w:val="146A868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4B18BE"/>
    <w:multiLevelType w:val="hybridMultilevel"/>
    <w:tmpl w:val="EAB4B47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BE7CE2"/>
    <w:multiLevelType w:val="hybridMultilevel"/>
    <w:tmpl w:val="69D81D6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DF2A49"/>
    <w:multiLevelType w:val="hybridMultilevel"/>
    <w:tmpl w:val="7426640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296316"/>
    <w:multiLevelType w:val="hybridMultilevel"/>
    <w:tmpl w:val="58C260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6E5E67"/>
    <w:multiLevelType w:val="hybridMultilevel"/>
    <w:tmpl w:val="55C865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1"/>
  </w:num>
  <w:num w:numId="8">
    <w:abstractNumId w:val="7"/>
  </w:num>
  <w:num w:numId="9">
    <w:abstractNumId w:val="8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NjM1NTc1MjQzNjNT0lEKTi0uzszPAykwqQUAm0ZtfywAAAA="/>
  </w:docVars>
  <w:rsids>
    <w:rsidRoot w:val="009401AB"/>
    <w:rsid w:val="000037EC"/>
    <w:rsid w:val="0006567C"/>
    <w:rsid w:val="000765F5"/>
    <w:rsid w:val="00082100"/>
    <w:rsid w:val="000B5B39"/>
    <w:rsid w:val="000D3ADC"/>
    <w:rsid w:val="00132DCB"/>
    <w:rsid w:val="001942F4"/>
    <w:rsid w:val="0019792A"/>
    <w:rsid w:val="001C3EE2"/>
    <w:rsid w:val="001E4E9C"/>
    <w:rsid w:val="002075C0"/>
    <w:rsid w:val="002413E2"/>
    <w:rsid w:val="002640A5"/>
    <w:rsid w:val="002A09B2"/>
    <w:rsid w:val="002D7A74"/>
    <w:rsid w:val="003007B5"/>
    <w:rsid w:val="0031453D"/>
    <w:rsid w:val="00323AD9"/>
    <w:rsid w:val="00353F63"/>
    <w:rsid w:val="00373966"/>
    <w:rsid w:val="003D62AB"/>
    <w:rsid w:val="004272CD"/>
    <w:rsid w:val="00462871"/>
    <w:rsid w:val="004841DC"/>
    <w:rsid w:val="00497DA1"/>
    <w:rsid w:val="004A3311"/>
    <w:rsid w:val="004C43FE"/>
    <w:rsid w:val="004C63F4"/>
    <w:rsid w:val="004E651A"/>
    <w:rsid w:val="004F353E"/>
    <w:rsid w:val="00560740"/>
    <w:rsid w:val="005958AA"/>
    <w:rsid w:val="00614FD1"/>
    <w:rsid w:val="0067106F"/>
    <w:rsid w:val="00672688"/>
    <w:rsid w:val="00697E49"/>
    <w:rsid w:val="006A5D26"/>
    <w:rsid w:val="006B3F93"/>
    <w:rsid w:val="006F0D32"/>
    <w:rsid w:val="007070A7"/>
    <w:rsid w:val="00732900"/>
    <w:rsid w:val="0074469F"/>
    <w:rsid w:val="0078440A"/>
    <w:rsid w:val="007866F2"/>
    <w:rsid w:val="007A7E23"/>
    <w:rsid w:val="007B1904"/>
    <w:rsid w:val="007D6A34"/>
    <w:rsid w:val="00802BDB"/>
    <w:rsid w:val="008114E6"/>
    <w:rsid w:val="00826DE9"/>
    <w:rsid w:val="008373B7"/>
    <w:rsid w:val="00863A2A"/>
    <w:rsid w:val="00883CF6"/>
    <w:rsid w:val="008A55A9"/>
    <w:rsid w:val="008D5B26"/>
    <w:rsid w:val="008F17C2"/>
    <w:rsid w:val="00922506"/>
    <w:rsid w:val="00930362"/>
    <w:rsid w:val="009401AB"/>
    <w:rsid w:val="00945E29"/>
    <w:rsid w:val="00977769"/>
    <w:rsid w:val="0099570F"/>
    <w:rsid w:val="009A15DF"/>
    <w:rsid w:val="009C5114"/>
    <w:rsid w:val="009F6A6B"/>
    <w:rsid w:val="00A04AB0"/>
    <w:rsid w:val="00A25D96"/>
    <w:rsid w:val="00A30246"/>
    <w:rsid w:val="00A46F47"/>
    <w:rsid w:val="00A6120A"/>
    <w:rsid w:val="00A758FE"/>
    <w:rsid w:val="00A84CA7"/>
    <w:rsid w:val="00B56865"/>
    <w:rsid w:val="00B8042B"/>
    <w:rsid w:val="00C220C4"/>
    <w:rsid w:val="00C4207D"/>
    <w:rsid w:val="00C8745A"/>
    <w:rsid w:val="00CA202B"/>
    <w:rsid w:val="00CA3C52"/>
    <w:rsid w:val="00CB28A7"/>
    <w:rsid w:val="00CC1807"/>
    <w:rsid w:val="00D00150"/>
    <w:rsid w:val="00D1359C"/>
    <w:rsid w:val="00D364CD"/>
    <w:rsid w:val="00D433BD"/>
    <w:rsid w:val="00D67272"/>
    <w:rsid w:val="00D83922"/>
    <w:rsid w:val="00DA0340"/>
    <w:rsid w:val="00DC6CBB"/>
    <w:rsid w:val="00E4483B"/>
    <w:rsid w:val="00E71168"/>
    <w:rsid w:val="00EA0198"/>
    <w:rsid w:val="00EF0B99"/>
    <w:rsid w:val="00F037F2"/>
    <w:rsid w:val="00F11CBF"/>
    <w:rsid w:val="00F226F7"/>
    <w:rsid w:val="00F32058"/>
    <w:rsid w:val="00F403C3"/>
    <w:rsid w:val="00F93AE8"/>
    <w:rsid w:val="00F96AE4"/>
    <w:rsid w:val="00FD088E"/>
    <w:rsid w:val="00FD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2B843"/>
  <w15:docId w15:val="{B7B18D40-F913-4F61-9566-2C76B1B1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3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3CF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03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5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D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D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liceoliveira.br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4DF85-6E02-4F93-AC98-ABF14E8CD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7</Words>
  <Characters>4205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...</Company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Oliveira</dc:creator>
  <cp:lastModifiedBy>Priya</cp:lastModifiedBy>
  <cp:revision>3</cp:revision>
  <dcterms:created xsi:type="dcterms:W3CDTF">2021-04-28T16:40:00Z</dcterms:created>
  <dcterms:modified xsi:type="dcterms:W3CDTF">2021-05-21T10:06:00Z</dcterms:modified>
</cp:coreProperties>
</file>